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CF427" w14:textId="77777777" w:rsidR="00C365AA" w:rsidRDefault="00000000" w:rsidP="0014609C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able 1: </w:t>
      </w:r>
      <w:r>
        <w:rPr>
          <w:rFonts w:ascii="Times New Roman" w:hAnsi="Times New Roman" w:cs="Times New Roman"/>
          <w:color w:val="000000" w:themeColor="text1"/>
        </w:rPr>
        <w:t>The CES-D10 (Center for Epidemiologic Studies Depression Scal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365AA" w14:paraId="000C1307" w14:textId="77777777">
        <w:tc>
          <w:tcPr>
            <w:tcW w:w="13228" w:type="dxa"/>
          </w:tcPr>
          <w:p w14:paraId="668F63CB" w14:textId="77777777" w:rsidR="00C365AA" w:rsidRDefault="00000000" w:rsidP="0014609C">
            <w:p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he 10 items below refer to how you have felt and behaved during the last week. Choose the appropriate response.</w:t>
            </w:r>
          </w:p>
          <w:p w14:paraId="25F444AE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was bothered by things that don't usually bother me.</w:t>
            </w:r>
          </w:p>
          <w:p w14:paraId="26FB8A33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had trouble keeping my mind on what I was doing.</w:t>
            </w:r>
          </w:p>
          <w:p w14:paraId="1AF188D7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felt depressed.</w:t>
            </w:r>
          </w:p>
          <w:p w14:paraId="3F1B706E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felt everything I did was an effort.</w:t>
            </w:r>
          </w:p>
          <w:p w14:paraId="1AB4FB03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felt hopeful about the future.</w:t>
            </w:r>
          </w:p>
          <w:p w14:paraId="2C0E6DC5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felt fearful.</w:t>
            </w:r>
          </w:p>
          <w:p w14:paraId="4095E393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 sleep was restless.</w:t>
            </w:r>
          </w:p>
          <w:p w14:paraId="51486368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was happy.</w:t>
            </w:r>
          </w:p>
          <w:p w14:paraId="611A60ED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felt lonely.</w:t>
            </w:r>
          </w:p>
          <w:p w14:paraId="4C053D43" w14:textId="77777777" w:rsidR="00C365AA" w:rsidRDefault="00000000" w:rsidP="0014609C">
            <w:pPr>
              <w:numPr>
                <w:ilvl w:val="0"/>
                <w:numId w:val="1"/>
              </w:numPr>
              <w:snapToGrid w:val="0"/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 could not get "going."</w:t>
            </w:r>
          </w:p>
        </w:tc>
      </w:tr>
    </w:tbl>
    <w:p w14:paraId="6A42A54B" w14:textId="77777777" w:rsidR="00C365AA" w:rsidRDefault="00C365AA" w:rsidP="0014609C">
      <w:pPr>
        <w:snapToGrid w:val="0"/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2B64ABCB" w14:textId="3C6409D7" w:rsidR="00C365AA" w:rsidRDefault="00000000" w:rsidP="00AD4C11">
      <w:pPr>
        <w:spacing w:line="240" w:lineRule="auto"/>
        <w:rPr>
          <w:rStyle w:val="Strong"/>
          <w:rFonts w:ascii="Times New Roman" w:eastAsia="SimSu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E2CCE97" w14:textId="77777777" w:rsidR="00C365AA" w:rsidRDefault="00C365AA" w:rsidP="0014609C">
      <w:pPr>
        <w:spacing w:line="240" w:lineRule="auto"/>
      </w:pPr>
    </w:p>
    <w:sectPr w:rsidR="00C365AA">
      <w:pgSz w:w="11906" w:h="16838"/>
      <w:pgMar w:top="1440" w:right="1800" w:bottom="1440" w:left="1800" w:header="851" w:footer="992" w:gutter="0"/>
      <w:lnNumType w:countBy="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44CC6" w14:textId="77777777" w:rsidR="00555106" w:rsidRDefault="00555106">
      <w:pPr>
        <w:spacing w:line="240" w:lineRule="auto"/>
      </w:pPr>
      <w:r>
        <w:separator/>
      </w:r>
    </w:p>
  </w:endnote>
  <w:endnote w:type="continuationSeparator" w:id="0">
    <w:p w14:paraId="460A8E5D" w14:textId="77777777" w:rsidR="00555106" w:rsidRDefault="005551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1A3C5" w14:textId="77777777" w:rsidR="00555106" w:rsidRDefault="00555106">
      <w:r>
        <w:separator/>
      </w:r>
    </w:p>
  </w:footnote>
  <w:footnote w:type="continuationSeparator" w:id="0">
    <w:p w14:paraId="4CAFCD8B" w14:textId="77777777" w:rsidR="00555106" w:rsidRDefault="00555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5B32B"/>
    <w:multiLevelType w:val="singleLevel"/>
    <w:tmpl w:val="3675B32B"/>
    <w:lvl w:ilvl="0">
      <w:start w:val="1"/>
      <w:numFmt w:val="decimal"/>
      <w:suff w:val="space"/>
      <w:lvlText w:val="%1."/>
      <w:lvlJc w:val="left"/>
    </w:lvl>
  </w:abstractNum>
  <w:num w:numId="1" w16cid:durableId="9760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F772D0"/>
    <w:rsid w:val="0014609C"/>
    <w:rsid w:val="003C71A7"/>
    <w:rsid w:val="00441033"/>
    <w:rsid w:val="00555106"/>
    <w:rsid w:val="00641505"/>
    <w:rsid w:val="006D1FFD"/>
    <w:rsid w:val="00AD4C11"/>
    <w:rsid w:val="00AE6690"/>
    <w:rsid w:val="00C365AA"/>
    <w:rsid w:val="00CD1116"/>
    <w:rsid w:val="69F7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9858A68-222C-4DDF-96AA-20AE0869F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pPr>
      <w:jc w:val="left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LineNumber">
    <w:name w:val="line number"/>
    <w:basedOn w:val="DefaultParagraphFont"/>
    <w:rsid w:val="00146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hiene</dc:creator>
  <cp:lastModifiedBy>Bhushan Mahajan</cp:lastModifiedBy>
  <cp:revision>4</cp:revision>
  <dcterms:created xsi:type="dcterms:W3CDTF">2025-08-31T11:01:00Z</dcterms:created>
  <dcterms:modified xsi:type="dcterms:W3CDTF">2025-10-2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661976AA5A343A2B042002A0AB5EACB_11</vt:lpwstr>
  </property>
  <property fmtid="{D5CDD505-2E9C-101B-9397-08002B2CF9AE}" pid="4" name="KSOTemplateDocerSaveRecord">
    <vt:lpwstr>eyJoZGlkIjoiYjgyOGQyODI3NTAyMDJjYmRjZmFkZWE1NDI5Y2Q4NDIiLCJ1c2VySWQiOiI3NTkxMzI1MTMifQ==</vt:lpwstr>
  </property>
</Properties>
</file>